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 xml:space="preserve">iRNAs dysregulated in </w:t>
      </w:r>
      <w:r>
        <w:rPr>
          <w:rFonts w:cs="Times New Roman" w:ascii="Times New Roman" w:hAnsi="Times New Roman"/>
          <w:szCs w:val="21"/>
        </w:rPr>
        <w:t>bladder cancer</w:t>
      </w:r>
      <w:r>
        <w:rPr>
          <w:rFonts w:cs="Times New Roman" w:ascii="Times New Roman" w:hAnsi="Times New Roman"/>
          <w:szCs w:val="21"/>
        </w:rPr>
        <w:t xml:space="preserve"> and their involvement in cancer pathogenesis in other malignancie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11210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388"/>
        <w:gridCol w:w="4132"/>
        <w:gridCol w:w="2988"/>
      </w:tblGrid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4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</w:t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ancers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growth, migration, invasion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CD4, RECK, TIMP3, MARKS, LRRF1P1, PTEN, SPROUTY2, TPM1, RHO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creased upon hypoxia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creased cell survival and migration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phrin-A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varian cancer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gulate cell cycle 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2F3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ultiple cancers 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hypoxia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T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c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cycle and apoptosi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CL-W, CCNG1, Cyclin G1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ght junction dissolution, cell polarity, EMT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A1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survival and chemoresistance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XO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 proliferation 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CS1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-cell lymphoma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 proliferation 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IP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b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optotic cell death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PI-5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 proliferation 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PR124, PDK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SCC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death and invasion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C</w:t>
            </w:r>
          </w:p>
        </w:tc>
      </w:tr>
      <w:tr>
        <w:trPr>
          <w:trHeight w:val="344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tstasi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IST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ancers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cycle arres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 damage respon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vasion and metastasi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OR,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3,RAVER2,IGF1R 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t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c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ancers</w:t>
            </w:r>
          </w:p>
        </w:tc>
        <w:tc>
          <w:tcPr>
            <w:tcW w:w="4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migr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apoptosis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XA1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βR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MMP11,PBX3,Bcl-xL</w:t>
            </w:r>
          </w:p>
        </w:tc>
      </w:tr>
      <w:tr>
        <w:trPr>
          <w:trHeight w:val="885" w:hRule="atLeast"/>
        </w:trPr>
        <w:tc>
          <w:tcPr>
            <w:tcW w:w="1121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C, hepatoma cell carcinoma; NSCLC, nonsmall-cell lung cancer; HNSCC, head and neck squamous cell carcinoma. hsa-miR-200 family includes hsa-miR-200a, hsa-miR-200b, hsa-miR-200c, hsa-miR-141, and hsa-miR-4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EndNoteBibliographyTitleChar">
    <w:name w:val="EndNote Bibliography Title Char"/>
    <w:basedOn w:val="DefaultParagraphFont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kern w:val="2"/>
      <w:szCs w:val="22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9:06:00Z</dcterms:created>
  <dc:creator>Kevin Don</dc:creator>
  <dc:description/>
  <cp:keywords/>
  <dc:language>en-US</dc:language>
  <cp:lastModifiedBy>cbnodado</cp:lastModifiedBy>
  <dcterms:modified xsi:type="dcterms:W3CDTF">2015-05-15T20:2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